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374" w:type="dxa"/>
        <w:tblInd w:w="-503" w:type="dxa"/>
        <w:tblLook w:val="04A0" w:firstRow="1" w:lastRow="0" w:firstColumn="1" w:lastColumn="0" w:noHBand="0" w:noVBand="1"/>
      </w:tblPr>
      <w:tblGrid>
        <w:gridCol w:w="2700"/>
        <w:gridCol w:w="1620"/>
        <w:gridCol w:w="1943"/>
        <w:gridCol w:w="950"/>
        <w:gridCol w:w="3174"/>
      </w:tblGrid>
      <w:tr w:rsidR="00816A3C" w:rsidRPr="00816A3C" w14:paraId="65D0DD73" w14:textId="77777777" w:rsidTr="00816A3C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42218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bookmarkStart w:id="0" w:name="_Hlk138422923"/>
            <w:r w:rsidRPr="00816A3C">
              <w:rPr>
                <w:rFonts w:eastAsia="Times New Roman"/>
              </w:rPr>
              <w:t>Experimen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CD759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Age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E48FF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N/group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34C69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Sex</w:t>
            </w:r>
          </w:p>
        </w:tc>
        <w:tc>
          <w:tcPr>
            <w:tcW w:w="3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70FAB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Statistical tests</w:t>
            </w:r>
          </w:p>
        </w:tc>
      </w:tr>
      <w:tr w:rsidR="00816A3C" w:rsidRPr="00816A3C" w14:paraId="6A0F162F" w14:textId="77777777" w:rsidTr="00816A3C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65D0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Bodyweigh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98A7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3-12 months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326F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11 WT, 20 LKO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983B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Female</w:t>
            </w:r>
          </w:p>
        </w:tc>
        <w:tc>
          <w:tcPr>
            <w:tcW w:w="3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C2FD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Repeated measure ANOVA</w:t>
            </w:r>
          </w:p>
        </w:tc>
      </w:tr>
      <w:tr w:rsidR="00816A3C" w:rsidRPr="00816A3C" w14:paraId="236FBE72" w14:textId="77777777" w:rsidTr="00816A3C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04B4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proofErr w:type="spellStart"/>
            <w:r w:rsidRPr="00816A3C">
              <w:rPr>
                <w:rFonts w:eastAsia="Times New Roman"/>
              </w:rPr>
              <w:t>Medelian</w:t>
            </w:r>
            <w:proofErr w:type="spellEnd"/>
            <w:r w:rsidRPr="00816A3C">
              <w:rPr>
                <w:rFonts w:eastAsia="Times New Roman"/>
              </w:rPr>
              <w:t xml:space="preserve"> rati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625B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1 month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054A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See Table S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C59E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Mixed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2128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Pearson's chi-squared</w:t>
            </w:r>
          </w:p>
        </w:tc>
      </w:tr>
      <w:tr w:rsidR="00816A3C" w:rsidRPr="00816A3C" w14:paraId="4B36330A" w14:textId="77777777" w:rsidTr="00816A3C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D6C3" w14:textId="07CBBF95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HTT protein blo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A4EB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 xml:space="preserve">12 </w:t>
            </w:r>
            <w:proofErr w:type="gramStart"/>
            <w:r w:rsidRPr="00816A3C">
              <w:rPr>
                <w:rFonts w:eastAsia="Times New Roman"/>
              </w:rPr>
              <w:t>month</w:t>
            </w:r>
            <w:proofErr w:type="gramEnd"/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C069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4B7E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Mixed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0852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T-</w:t>
            </w:r>
            <w:proofErr w:type="gramStart"/>
            <w:r w:rsidRPr="00816A3C">
              <w:rPr>
                <w:rFonts w:eastAsia="Times New Roman"/>
              </w:rPr>
              <w:t xml:space="preserve">test,  </w:t>
            </w:r>
            <w:proofErr w:type="spellStart"/>
            <w:r w:rsidRPr="00816A3C">
              <w:rPr>
                <w:rFonts w:eastAsia="Times New Roman"/>
              </w:rPr>
              <w:t>bonferroni</w:t>
            </w:r>
            <w:proofErr w:type="spellEnd"/>
            <w:proofErr w:type="gramEnd"/>
            <w:r w:rsidRPr="00816A3C">
              <w:rPr>
                <w:rFonts w:eastAsia="Times New Roman"/>
              </w:rPr>
              <w:t xml:space="preserve"> adjustment</w:t>
            </w:r>
          </w:p>
        </w:tc>
      </w:tr>
      <w:tr w:rsidR="00816A3C" w:rsidRPr="00816A3C" w14:paraId="2C26DC29" w14:textId="77777777" w:rsidTr="00816A3C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ED22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Organ weigh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1DC6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13 month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0879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See Table S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F81A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Female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D7E3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T-test</w:t>
            </w:r>
          </w:p>
        </w:tc>
      </w:tr>
      <w:tr w:rsidR="00816A3C" w:rsidRPr="00816A3C" w14:paraId="4D2EC4C7" w14:textId="77777777" w:rsidTr="00816A3C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C950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Liver pathology scor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F9A6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6 month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2B3F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5 WT, 11 LKO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F6D6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Female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5F9D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N/A</w:t>
            </w:r>
          </w:p>
        </w:tc>
      </w:tr>
      <w:tr w:rsidR="00816A3C" w:rsidRPr="00816A3C" w14:paraId="2B49C906" w14:textId="77777777" w:rsidTr="00816A3C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EFB8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Plasma chemist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2F20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6 month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AAD3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1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5671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Female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F535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T-test</w:t>
            </w:r>
          </w:p>
        </w:tc>
      </w:tr>
      <w:tr w:rsidR="00816A3C" w:rsidRPr="00816A3C" w14:paraId="4E00B042" w14:textId="77777777" w:rsidTr="00816A3C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ABB1" w14:textId="1017CD01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 xml:space="preserve">Bile acid </w:t>
            </w:r>
            <w:r w:rsidRPr="00816A3C">
              <w:rPr>
                <w:rFonts w:eastAsia="Times New Roman"/>
              </w:rPr>
              <w:t>measurem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8E33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2 month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1FC2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163 WT, 34 LKO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1829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Female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D00F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T-test</w:t>
            </w:r>
          </w:p>
        </w:tc>
      </w:tr>
      <w:tr w:rsidR="00816A3C" w:rsidRPr="00816A3C" w14:paraId="756B7ED5" w14:textId="77777777" w:rsidTr="00816A3C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A188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GT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91CE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6, 13 month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7CE8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1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876E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Female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54D0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T-test</w:t>
            </w:r>
          </w:p>
        </w:tc>
      </w:tr>
      <w:tr w:rsidR="00816A3C" w:rsidRPr="00816A3C" w14:paraId="35AD24E5" w14:textId="77777777" w:rsidTr="00816A3C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B853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IT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273D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6, 13 month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15E4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1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B7A7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Female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43C1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T-test</w:t>
            </w:r>
          </w:p>
        </w:tc>
      </w:tr>
      <w:tr w:rsidR="00816A3C" w:rsidRPr="00816A3C" w14:paraId="029CAC73" w14:textId="77777777" w:rsidTr="00816A3C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409A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PT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44DD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6, 13 month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A1DC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1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4B04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Female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A6FA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T-test</w:t>
            </w:r>
          </w:p>
        </w:tc>
      </w:tr>
      <w:tr w:rsidR="00816A3C" w:rsidRPr="00816A3C" w14:paraId="21898B50" w14:textId="77777777" w:rsidTr="00816A3C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7345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Liver blister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0072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3-9 month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1936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variabl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19F1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Mixed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E68D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N/A</w:t>
            </w:r>
          </w:p>
        </w:tc>
      </w:tr>
      <w:tr w:rsidR="00816A3C" w:rsidRPr="00816A3C" w14:paraId="135CEF72" w14:textId="77777777" w:rsidTr="00816A3C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389B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proofErr w:type="spellStart"/>
            <w:r w:rsidRPr="00816A3C">
              <w:rPr>
                <w:rFonts w:eastAsia="Times New Roman"/>
              </w:rPr>
              <w:t>RNAseq</w:t>
            </w:r>
            <w:proofErr w:type="spellEnd"/>
            <w:r w:rsidRPr="00816A3C">
              <w:rPr>
                <w:rFonts w:eastAsia="Times New Roman"/>
              </w:rPr>
              <w:t xml:space="preserve"> - DEG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6328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9 month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CF00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E1D4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Female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7003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Moderated T-test</w:t>
            </w:r>
          </w:p>
        </w:tc>
      </w:tr>
      <w:tr w:rsidR="00816A3C" w:rsidRPr="00816A3C" w14:paraId="2936C830" w14:textId="77777777" w:rsidTr="00816A3C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9F69" w14:textId="6C424FA1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proofErr w:type="spellStart"/>
            <w:r w:rsidRPr="00816A3C">
              <w:rPr>
                <w:rFonts w:eastAsia="Times New Roman"/>
              </w:rPr>
              <w:t>EnrichR</w:t>
            </w:r>
            <w:proofErr w:type="spellEnd"/>
            <w:r w:rsidRPr="00816A3C">
              <w:rPr>
                <w:rFonts w:eastAsia="Times New Roman"/>
              </w:rPr>
              <w:t xml:space="preserve"> Pathway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656D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9 month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B7D4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0076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Female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5B12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Odds ratio</w:t>
            </w:r>
          </w:p>
        </w:tc>
      </w:tr>
      <w:tr w:rsidR="00816A3C" w:rsidRPr="00816A3C" w14:paraId="4EF18E08" w14:textId="77777777" w:rsidTr="00816A3C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9CA6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IHC - CYP1A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6385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6-month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CFA5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96D3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Male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0B1A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T-test</w:t>
            </w:r>
          </w:p>
        </w:tc>
      </w:tr>
      <w:tr w:rsidR="00816A3C" w:rsidRPr="00816A3C" w14:paraId="29E4415D" w14:textId="77777777" w:rsidTr="00816A3C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9B7B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IHC - CYP2E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8311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6-month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04A9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86EF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Male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59DD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T-test</w:t>
            </w:r>
          </w:p>
        </w:tc>
      </w:tr>
      <w:tr w:rsidR="00816A3C" w:rsidRPr="00816A3C" w14:paraId="57AEB81F" w14:textId="77777777" w:rsidTr="00816A3C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4A9A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IHC - CDH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CA2A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6-month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8D65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10E4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Male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D351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T-test</w:t>
            </w:r>
          </w:p>
        </w:tc>
      </w:tr>
      <w:tr w:rsidR="00816A3C" w:rsidRPr="00816A3C" w14:paraId="11273BD2" w14:textId="77777777" w:rsidTr="00816A3C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541A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IHC - CDH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574B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6-month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96A8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B6FF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Male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3A2B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T-test</w:t>
            </w:r>
          </w:p>
        </w:tc>
      </w:tr>
      <w:tr w:rsidR="00816A3C" w:rsidRPr="00816A3C" w14:paraId="79CA6D4E" w14:textId="77777777" w:rsidTr="00816A3C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A39C" w14:textId="522FE30D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APAP</w:t>
            </w:r>
            <w:r w:rsidRPr="00816A3C">
              <w:rPr>
                <w:rFonts w:eastAsia="Times New Roman"/>
              </w:rPr>
              <w:t xml:space="preserve"> challen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539C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6-month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93DD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9 WT, 7 LKO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596E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Male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AA21" w14:textId="77777777" w:rsidR="00816A3C" w:rsidRPr="00816A3C" w:rsidRDefault="00816A3C" w:rsidP="00816A3C">
            <w:pPr>
              <w:spacing w:line="240" w:lineRule="auto"/>
              <w:rPr>
                <w:rFonts w:eastAsia="Times New Roman"/>
              </w:rPr>
            </w:pPr>
            <w:r w:rsidRPr="00816A3C">
              <w:rPr>
                <w:rFonts w:eastAsia="Times New Roman"/>
              </w:rPr>
              <w:t>T-test</w:t>
            </w:r>
          </w:p>
        </w:tc>
      </w:tr>
    </w:tbl>
    <w:p w14:paraId="4931CF16" w14:textId="77777777" w:rsidR="00816A3C" w:rsidRPr="00816A3C" w:rsidRDefault="00816A3C"/>
    <w:p w14:paraId="08759815" w14:textId="71058039" w:rsidR="008A5FF6" w:rsidRPr="00816A3C" w:rsidRDefault="008A5FF6" w:rsidP="008A5FF6">
      <w:pPr>
        <w:spacing w:line="360" w:lineRule="auto"/>
      </w:pPr>
    </w:p>
    <w:p w14:paraId="5A540ECC" w14:textId="7CB78276" w:rsidR="008A5FF6" w:rsidRPr="00816A3C" w:rsidRDefault="00787CF2" w:rsidP="00816A3C">
      <w:pPr>
        <w:spacing w:line="240" w:lineRule="auto"/>
      </w:pPr>
      <w:r w:rsidRPr="00816A3C">
        <w:t>Table S</w:t>
      </w:r>
      <w:r w:rsidR="00816A3C" w:rsidRPr="00816A3C">
        <w:t>6</w:t>
      </w:r>
      <w:r w:rsidRPr="00816A3C">
        <w:t xml:space="preserve">. </w:t>
      </w:r>
      <w:r w:rsidR="00816A3C">
        <w:t>Summary of age, N, sex, and statistical test for each experiment.</w:t>
      </w:r>
    </w:p>
    <w:bookmarkEnd w:id="0"/>
    <w:p w14:paraId="4B3185CC" w14:textId="77777777" w:rsidR="008A5FF6" w:rsidRPr="00816A3C" w:rsidRDefault="008A5FF6" w:rsidP="008A5FF6">
      <w:pPr>
        <w:spacing w:line="360" w:lineRule="auto"/>
      </w:pPr>
    </w:p>
    <w:sectPr w:rsidR="008A5FF6" w:rsidRPr="00816A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D75"/>
    <w:rsid w:val="001A2011"/>
    <w:rsid w:val="00251D61"/>
    <w:rsid w:val="002521C6"/>
    <w:rsid w:val="0051412A"/>
    <w:rsid w:val="006C3CF2"/>
    <w:rsid w:val="006F54DB"/>
    <w:rsid w:val="00787CF2"/>
    <w:rsid w:val="00803794"/>
    <w:rsid w:val="00816A3C"/>
    <w:rsid w:val="00865074"/>
    <w:rsid w:val="008A5FF6"/>
    <w:rsid w:val="008B6D58"/>
    <w:rsid w:val="00A538EE"/>
    <w:rsid w:val="00BC5D62"/>
    <w:rsid w:val="00C809FB"/>
    <w:rsid w:val="00D06917"/>
    <w:rsid w:val="00D1529D"/>
    <w:rsid w:val="00DD5D75"/>
    <w:rsid w:val="00FC3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BDA45"/>
  <w15:chartTrackingRefBased/>
  <w15:docId w15:val="{922580FB-281A-4075-B32B-F4FB4A78D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03794"/>
    <w:pP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69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05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4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3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3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2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8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0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ragg</dc:creator>
  <cp:keywords/>
  <dc:description/>
  <cp:lastModifiedBy>Bobby Bragg</cp:lastModifiedBy>
  <cp:revision>3</cp:revision>
  <dcterms:created xsi:type="dcterms:W3CDTF">2023-06-23T21:22:00Z</dcterms:created>
  <dcterms:modified xsi:type="dcterms:W3CDTF">2023-06-23T21:29:00Z</dcterms:modified>
</cp:coreProperties>
</file>